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7A1" w:rsidRDefault="009B7EB7" w:rsidP="00D337A1">
      <w:pPr>
        <w:rPr>
          <w:rFonts w:ascii="Times New Roman" w:hAnsi="Times New Roman" w:cs="Times New Roman"/>
        </w:rPr>
      </w:pPr>
      <w:r w:rsidRPr="0051463E">
        <w:rPr>
          <w:rStyle w:val="a7"/>
          <w:rFonts w:ascii="Times New Roman" w:hAnsi="Times New Roman" w:cs="Times New Roman"/>
        </w:rPr>
        <w:t>Supplemental</w:t>
      </w:r>
      <w:r w:rsidRPr="000565C2">
        <w:rPr>
          <w:rFonts w:ascii="Times New Roman" w:eastAsia="新細明體" w:hAnsi="Times New Roman" w:cs="Times New Roman"/>
          <w:b/>
          <w:bCs/>
          <w:kern w:val="0"/>
        </w:rPr>
        <w:t xml:space="preserve"> </w:t>
      </w:r>
      <w:r w:rsidR="00D337A1" w:rsidRPr="000565C2">
        <w:rPr>
          <w:rFonts w:ascii="Times New Roman" w:eastAsia="新細明體" w:hAnsi="Times New Roman" w:cs="Times New Roman"/>
          <w:b/>
          <w:bCs/>
          <w:kern w:val="0"/>
        </w:rPr>
        <w:t xml:space="preserve">Table </w:t>
      </w:r>
      <w:r>
        <w:rPr>
          <w:rFonts w:ascii="Times New Roman" w:eastAsia="新細明體" w:hAnsi="Times New Roman" w:cs="Times New Roman"/>
          <w:b/>
          <w:bCs/>
          <w:kern w:val="0"/>
        </w:rPr>
        <w:t>3</w:t>
      </w:r>
      <w:r w:rsidR="00D337A1" w:rsidRPr="000565C2">
        <w:rPr>
          <w:rFonts w:ascii="Times New Roman" w:eastAsia="新細明體" w:hAnsi="Times New Roman" w:cs="Times New Roman"/>
          <w:b/>
          <w:bCs/>
          <w:kern w:val="0"/>
        </w:rPr>
        <w:t>.</w:t>
      </w:r>
      <w:r w:rsidR="00D337A1" w:rsidRPr="00933174">
        <w:rPr>
          <w:rFonts w:ascii="Times New Roman" w:eastAsia="新細明體" w:hAnsi="Times New Roman" w:cs="Times New Roman"/>
          <w:b/>
          <w:bCs/>
          <w:kern w:val="0"/>
        </w:rPr>
        <w:t xml:space="preserve"> Subgroup analysis of MACE risk stratified by ferritin index tertiles, evaluating associations across various clinical and demographic characteristics</w:t>
      </w:r>
      <w:r w:rsidR="005B18D5">
        <w:rPr>
          <w:rFonts w:ascii="Times New Roman" w:eastAsia="新細明體" w:hAnsi="Times New Roman" w:cs="Times New Roman"/>
          <w:b/>
          <w:bCs/>
          <w:kern w:val="0"/>
        </w:rPr>
        <w:t xml:space="preserve"> including transferrin saturation</w:t>
      </w:r>
      <w:r w:rsidR="00D337A1">
        <w:rPr>
          <w:rFonts w:ascii="Times New Roman" w:hAnsi="Times New Roman" w:cs="Times New Roman" w:hint="eastAsia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574"/>
        <w:gridCol w:w="2341"/>
        <w:gridCol w:w="1331"/>
        <w:gridCol w:w="1771"/>
        <w:gridCol w:w="1345"/>
      </w:tblGrid>
      <w:tr w:rsidR="00D337A1" w:rsidRPr="00666FB1" w:rsidTr="00340365">
        <w:trPr>
          <w:trHeight w:val="326"/>
        </w:trPr>
        <w:tc>
          <w:tcPr>
            <w:tcW w:w="2341" w:type="pct"/>
            <w:gridSpan w:val="2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</w:t>
            </w:r>
            <w:r w:rsidRPr="004A7D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eckman</w:t>
            </w: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</w:t>
            </w:r>
            <w:r w:rsidRPr="004A7D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eckman</w:t>
            </w: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&lt;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</w:t>
            </w:r>
            <w:r w:rsidRPr="004A7D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eckman</w:t>
            </w: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110F3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0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F type</w:t>
            </w: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FrEF (N=256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43,2.3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3,5.08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FmrEF (N=102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3.96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(0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.33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FpEF (N=393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(0.73,2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(0.86,2.94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T_proBN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B01C1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T_proBNP &lt; 1800 (N=620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57,1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(1.15,3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T_proBNP 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sym w:font="Symbol" w:char="F0B3"/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800 (N=131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(0.62,3.75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(0.86,4.91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b normal range in Female: 11-16</w:t>
            </w:r>
            <w:r w:rsidRPr="000B7FB7">
              <w:rPr>
                <w:rFonts w:ascii="Times New Roman" w:hAnsi="Times New Roman" w:cs="Times New Roman"/>
                <w:sz w:val="20"/>
                <w:szCs w:val="20"/>
              </w:rPr>
              <w:t>(g/dL)</w:t>
            </w: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: 13-18</w:t>
            </w:r>
            <w:r w:rsidRPr="000B7FB7">
              <w:rPr>
                <w:rFonts w:ascii="Times New Roman" w:hAnsi="Times New Roman" w:cs="Times New Roman"/>
                <w:sz w:val="20"/>
                <w:szCs w:val="20"/>
              </w:rPr>
              <w:t>(g/dL)</w:t>
            </w: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 in normal range (N=123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(0.31,5.95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(0.98,11.57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 in abnormal range (N=628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(0.66,1.82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(1.12,2.81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 normal range in 50-212</w:t>
            </w:r>
            <w:r w:rsidRPr="00E40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μg/dL)</w:t>
            </w: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 in normal range (N=223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(0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.25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(0.86,4.47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 in abnormal range (N=528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56,1.66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(1.18,3.34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66F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 category</w:t>
            </w:r>
          </w:p>
        </w:tc>
        <w:tc>
          <w:tcPr>
            <w:tcW w:w="1400" w:type="pct"/>
            <w:shd w:val="clear" w:color="auto" w:fill="auto"/>
            <w:noWrap/>
            <w:vAlign w:val="bottom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 &lt; 70 (N=276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27,1.32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2.82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bottom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ge </w:t>
            </w:r>
            <w:r w:rsidRPr="00867EAD">
              <w:rPr>
                <w:rFonts w:ascii="Symbol" w:eastAsia="新細明體" w:hAnsi="Symbol" w:cs="Times New Roman"/>
                <w:kern w:val="0"/>
                <w:sz w:val="20"/>
                <w:szCs w:val="20"/>
              </w:rPr>
              <w:t>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70 (N=475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(0.86,3.01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(1.24,4.03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vAlign w:val="center"/>
            <w:hideMark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  <w:hideMark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 category</w:t>
            </w:r>
            <w:r w:rsidRPr="00DB01C1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DB01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B01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0" w:type="pct"/>
            <w:shd w:val="clear" w:color="auto" w:fill="auto"/>
            <w:noWrap/>
            <w:vAlign w:val="bottom"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B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 &lt; 24 (N=375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(0.28,1.52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(0.75,2.79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shd w:val="clear" w:color="auto" w:fill="auto"/>
            <w:vAlign w:val="center"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bottom"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B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I </w:t>
            </w:r>
            <w:r w:rsidRPr="00867EAD">
              <w:rPr>
                <w:rFonts w:ascii="Symbol" w:eastAsia="新細明體" w:hAnsi="Symbol" w:cs="Times New Roman"/>
                <w:kern w:val="0"/>
                <w:sz w:val="20"/>
                <w:szCs w:val="20"/>
              </w:rPr>
              <w:t>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4 (N=376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(0.84,2.81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(1.41,4.37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shd w:val="clear" w:color="auto" w:fill="auto"/>
            <w:vAlign w:val="center"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1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8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B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867EAD" w:rsidRDefault="00D337A1" w:rsidP="00560C8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B</w:t>
            </w: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4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core &lt;1.45 (N=1</w:t>
            </w:r>
            <w:r w:rsidR="00560C87"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(0.25,2.45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(1.19,8.96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shd w:val="clear" w:color="auto" w:fill="auto"/>
            <w:vAlign w:val="center"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B</w:t>
            </w: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4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core: 1.45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sym w:font="Symbol" w:char="F02D"/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5 (N=208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0.56,2.74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0.67,2.64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shd w:val="clear" w:color="auto" w:fill="auto"/>
            <w:vAlign w:val="center"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867EAD" w:rsidRDefault="00D337A1" w:rsidP="00560C8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B</w:t>
            </w:r>
            <w:r w:rsidRPr="00867E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4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core &gt;3.25 (N=3</w:t>
            </w:r>
            <w:r w:rsidR="00560C87"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60,2.49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(0.94,3.57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shd w:val="clear" w:color="auto" w:fill="auto"/>
            <w:vAlign w:val="center"/>
          </w:tcPr>
          <w:p w:rsidR="00D337A1" w:rsidRPr="00666FB1" w:rsidRDefault="00D337A1" w:rsidP="0034036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867E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67E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867E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8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666FB1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2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 w:val="restart"/>
            <w:shd w:val="clear" w:color="auto" w:fill="auto"/>
            <w:vAlign w:val="center"/>
          </w:tcPr>
          <w:p w:rsidR="00D337A1" w:rsidRPr="000A4DAD" w:rsidRDefault="005B18D5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A4D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AT</w:t>
            </w:r>
            <w:bookmarkStart w:id="0" w:name="_GoBack"/>
            <w:bookmarkEnd w:id="0"/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A4D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AT &lt; 20 (N=150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1.82 (0.69,4.76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3.81(1.47,9.85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shd w:val="clear" w:color="auto" w:fill="auto"/>
            <w:vAlign w:val="center"/>
          </w:tcPr>
          <w:p w:rsidR="00D337A1" w:rsidRPr="000A4D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A4DA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T</w:t>
            </w:r>
            <w:r w:rsidRPr="000A4D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AT </w:t>
            </w:r>
            <w:r w:rsidRPr="000A4DAD">
              <w:rPr>
                <w:rFonts w:ascii="Symbol" w:eastAsia="新細明體" w:hAnsi="Symbol" w:cs="Times New Roman"/>
                <w:kern w:val="0"/>
                <w:sz w:val="20"/>
                <w:szCs w:val="20"/>
              </w:rPr>
              <w:t></w:t>
            </w:r>
            <w:r w:rsidRPr="000A4D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 (N=149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0.60(0.12,3.13)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0.92(0.43,2.00)</w:t>
            </w:r>
          </w:p>
        </w:tc>
      </w:tr>
      <w:tr w:rsidR="00D337A1" w:rsidRPr="00666FB1" w:rsidTr="00340365">
        <w:trPr>
          <w:trHeight w:val="299"/>
        </w:trPr>
        <w:tc>
          <w:tcPr>
            <w:tcW w:w="941" w:type="pct"/>
            <w:vMerge/>
            <w:shd w:val="clear" w:color="auto" w:fill="auto"/>
            <w:vAlign w:val="center"/>
          </w:tcPr>
          <w:p w:rsidR="00D337A1" w:rsidRPr="000A4D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A4D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0A4DAD"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  <w:t>interaction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0.2563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D337A1" w:rsidRPr="000A4DAD" w:rsidRDefault="00D337A1" w:rsidP="003403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DAD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</w:tr>
    </w:tbl>
    <w:p w:rsidR="00FE7F54" w:rsidRDefault="00FE7F54"/>
    <w:sectPr w:rsidR="00FE7F54" w:rsidSect="007D3B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C87" w:rsidRDefault="00560C87" w:rsidP="00560C87">
      <w:pPr>
        <w:spacing w:after="0" w:line="240" w:lineRule="auto"/>
      </w:pPr>
      <w:r>
        <w:separator/>
      </w:r>
    </w:p>
  </w:endnote>
  <w:endnote w:type="continuationSeparator" w:id="0">
    <w:p w:rsidR="00560C87" w:rsidRDefault="00560C87" w:rsidP="00560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C87" w:rsidRDefault="00560C87" w:rsidP="00560C87">
      <w:pPr>
        <w:spacing w:after="0" w:line="240" w:lineRule="auto"/>
      </w:pPr>
      <w:r>
        <w:separator/>
      </w:r>
    </w:p>
  </w:footnote>
  <w:footnote w:type="continuationSeparator" w:id="0">
    <w:p w:rsidR="00560C87" w:rsidRDefault="00560C87" w:rsidP="00560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7A1"/>
    <w:rsid w:val="000A4DAD"/>
    <w:rsid w:val="001663FE"/>
    <w:rsid w:val="003F7627"/>
    <w:rsid w:val="00560C87"/>
    <w:rsid w:val="005B18D5"/>
    <w:rsid w:val="007D3B0E"/>
    <w:rsid w:val="00867EAD"/>
    <w:rsid w:val="009B7EB7"/>
    <w:rsid w:val="00D337A1"/>
    <w:rsid w:val="00EF0398"/>
    <w:rsid w:val="00FE7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7A1"/>
    <w:pPr>
      <w:widowControl w:val="0"/>
      <w:spacing w:after="160" w:line="278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C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0C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0C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0C87"/>
    <w:rPr>
      <w:sz w:val="20"/>
      <w:szCs w:val="20"/>
    </w:rPr>
  </w:style>
  <w:style w:type="character" w:styleId="a7">
    <w:name w:val="Strong"/>
    <w:basedOn w:val="a0"/>
    <w:uiPriority w:val="22"/>
    <w:qFormat/>
    <w:rsid w:val="009B7EB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28T00:10:00Z</dcterms:created>
  <dcterms:modified xsi:type="dcterms:W3CDTF">2025-06-28T00:10:00Z</dcterms:modified>
</cp:coreProperties>
</file>